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2EB90" w14:textId="1C1077B4" w:rsidR="00BB537B" w:rsidRPr="00AF389C" w:rsidRDefault="0040744C" w:rsidP="00BB537B">
      <w:pPr>
        <w:ind w:firstLineChars="500" w:firstLine="100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1</w:t>
      </w:r>
      <w:bookmarkStart w:id="0" w:name="_GoBack"/>
      <w:bookmarkEnd w:id="0"/>
      <w:r w:rsidR="00BB537B" w:rsidRPr="00AF389C">
        <w:rPr>
          <w:rFonts w:ascii="Times New Roman" w:hAnsi="Times New Roman" w:cs="Times New Roman"/>
          <w:b/>
          <w:bCs/>
          <w:sz w:val="20"/>
          <w:szCs w:val="20"/>
        </w:rPr>
        <w:t xml:space="preserve">. SDI values at the global, regional and national level </w:t>
      </w:r>
    </w:p>
    <w:tbl>
      <w:tblPr>
        <w:tblW w:w="7088" w:type="dxa"/>
        <w:tblInd w:w="557" w:type="dxa"/>
        <w:tblLook w:val="04A0" w:firstRow="1" w:lastRow="0" w:firstColumn="1" w:lastColumn="0" w:noHBand="0" w:noVBand="1"/>
      </w:tblPr>
      <w:tblGrid>
        <w:gridCol w:w="2835"/>
        <w:gridCol w:w="1560"/>
        <w:gridCol w:w="2693"/>
      </w:tblGrid>
      <w:tr w:rsidR="00BB537B" w:rsidRPr="00501257" w14:paraId="115FBE58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E23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DE7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 valu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A6C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assification</w:t>
            </w:r>
          </w:p>
        </w:tc>
      </w:tr>
      <w:tr w:rsidR="00BB537B" w:rsidRPr="00501257" w14:paraId="4933D9F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5E33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F6D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AC7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BB537B" w:rsidRPr="00501257" w14:paraId="78B1712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EEF2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1A4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3278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C62839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43F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295D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AAED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AE112F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F9A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F4D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D14B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468ABAB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2519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029D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1710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45E413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F04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43F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E7D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3C9937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971F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4E78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393C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DB67A4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D37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3B4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7D6C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17BFB89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E2A2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AF5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B8D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26AE3F2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95F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une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B943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1567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98578F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E96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AEDC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0C65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1179BF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E0CD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A88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635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DFD8DF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7EB0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ap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A5F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BCB9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0D4FCD4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BDBC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363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5B5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08C3D4C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113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E89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A34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2587326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7EF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08C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34E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830E26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53A8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ugu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7E8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A67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0B4C632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A1B5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728E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7FE8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897F9C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3938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or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424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C085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43B5A52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CFF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4194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BAD7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799770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4D85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BCE8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E095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3F6B3E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C76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pr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5FA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EBA8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7869DD6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274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C674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3914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AAE996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E5F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58F3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3249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651EDC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FBB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C29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5D4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750F0F2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C85F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D6E2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212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46EFF12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6654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26B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D6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B5475F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4A9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e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8D5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59C9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3E89EC8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5D6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e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5948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0FEB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3916BD4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F78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7C34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D26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0BA0B9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B41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F25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6DA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7502A58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5F9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xembour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0205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591A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7F67B2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829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63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34C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8E86D4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E382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9BC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5EA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4D311FA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238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w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0804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114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F54F53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AA6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D4E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0F8C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F18319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FE97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53C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688B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39D16BF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36EE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1A5B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96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33B186B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8DCE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0D1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510C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2902F390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43C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A702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64D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906CE8A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922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2073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C68A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23F1E26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6D1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lb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C91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3B84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D9C2C4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8268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snia and Herzegov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A9BA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124C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531E07B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495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lga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271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1FD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56CB54B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B250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at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D80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782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E6D7A7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CE7E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8C44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EFA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93E66E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F1CB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g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6B6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EB4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FA1F44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2FB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edo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8FD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EC3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173E6BD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98F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tenegr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017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F65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30DEA4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C12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211E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842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77C282C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D05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m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0366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1DA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67C48CF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265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DC32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4F6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10EAB44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FE81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D14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845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29BB553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24F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ov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DB2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4C66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08EED16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056D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B98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EAC2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1B18287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F45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ar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0C57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E0E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284927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4D3D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o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AA7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6CC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55FA97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4A5D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t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B208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C3CA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0355F4B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EE3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036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51D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6915248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6A3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dov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BBA9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C03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3CE58F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7E08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ian Fede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D9AC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8526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52E2DA9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E45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kra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4140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888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0CB7A3D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B9F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0E98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C29A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7E62F3A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47E2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m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9DB8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30B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5D5F07A2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9B5E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4BC0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599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5D741C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CAA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org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A19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DCB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288ABB0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4249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zakh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D43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69C6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D8669D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63B2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yrgyz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72A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285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713A447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868F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gol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237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1843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E4249E2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673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944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1FB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007909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9541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rkmeni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F34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235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0795629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323F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zbeki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6664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FC06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DE53B6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607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9995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D6B9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7F276DE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5879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bod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557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DA2B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32104C0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9AE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D5D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2C87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4E8E4B4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16C2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o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01B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6C4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525C7F4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521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02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F75F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12903A4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DA1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div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F55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883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77ED70B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8E4F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183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0E8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09506D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9F93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ilippi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B949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5EC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0E57681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1F3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i Lanka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D14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696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2D5C6B52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DD6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58A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C693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7B7B386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FF8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mor-Les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1D17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D84C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9F0358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BD0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etna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E90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C136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FA851E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3166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auriti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248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C76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630466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9D2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ychel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8D9E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581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109083F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91A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31A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E647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33ED8CD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76A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7994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16CF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5D54FDE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7A9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 Ko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89BD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6EA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54A040E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06E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w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A85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DC6C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57585D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7C2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26C3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D319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5F5BDDF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C644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j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6D4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C58E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57EB501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FAFE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ribat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73A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D11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66E56D6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9D4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shall Islan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6F1A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247B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FAFB54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E3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derated States of Microne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EA77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C268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CDECB5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5EA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pua New Guin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074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DF36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308D90A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D9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o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822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307C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9D0A98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2C46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omon Islan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D7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CBCB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48826DE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3D5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n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0335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462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3B12823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F11C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nuat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AF25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B9A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53A3E03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D23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n Samo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994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CD5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254C77D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8F9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E21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82E7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35B91A0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FAF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ern Mariana Islan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1FF1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1C7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03792C6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75CB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C0BA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E51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5DD7BAB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043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nglades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1DCF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02F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F93570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D73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9B7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1F4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EDD368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DF4F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B90A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855B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20C4987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CC3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p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EE2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893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39DAF85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8F23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95D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1815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643372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4E08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5FE6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403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3FFF5E1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8C37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li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96D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EF2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F9F12E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92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uad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C83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3CB6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3F410F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4CB4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77F2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71A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50801D3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2ED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0CA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A23E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4605ACB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DF86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gua and Barbu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FB2C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65F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30A3CFB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08E7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Bahama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950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DD15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697E1B9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722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bado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942F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B072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FF8B4C2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411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iz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E723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0423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4BC278D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B579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BD88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F88D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E0A287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3129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25E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7F3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0FAAB4B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F1BA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ican Republ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46E8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B00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34350607" w14:textId="77777777" w:rsidTr="004134B9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4995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nad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80E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D507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8813CD6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0CB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yan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927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DB6F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F56314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7911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t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5234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160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281F0F74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B6D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maic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BBFD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EA0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4CAF6FC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8BF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int Luc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414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F14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5205956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1454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int Vincent and the Grenadi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C3A1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86A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2A2E42B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A0E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urina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B95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53EF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58BBAFC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1E89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nidad and Tobag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452E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394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504C52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2AA8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rmu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AD7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FB6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54D35EA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42B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erto Ri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61C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D604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7D9BB51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41FB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rgin Islands, U.S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758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029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</w:tr>
      <w:tr w:rsidR="00BB537B" w:rsidRPr="00501257" w14:paraId="1E5FE87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044A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4F3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74E9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5EF9A9D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66B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om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4565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2343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01F055A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C6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DAA3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E2C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414451C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3A2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 Salvad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A59B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80F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FCF307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1763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tema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1D82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244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2CBF3C5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8D4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ndura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02E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54CC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531FCB8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BC65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xi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458B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04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380CE38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AC2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caragu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DB5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894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32EB4BB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56A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na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290D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A877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905DF4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F4D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nezue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565C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F471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F25176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253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7B64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837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66CD624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F22C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6292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7BC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48964F8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0CB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gu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802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568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31610B9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51F9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DD3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950E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50C12FA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E57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ge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CF95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7526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6136E6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E0BA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hr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2A4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E8B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6131C64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4EA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043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21A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35AE534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1A41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09C3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6852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3856C10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E84A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69D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D2F2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100BCE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8566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rd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788F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EDDD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6BF1E33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C785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wa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1437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6623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659F6B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9B8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ban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5D04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3E58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5A2093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A8FA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by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532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3F16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A74F13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41C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oc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2AD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D697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9BC7DA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DBF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lest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FA4E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4D3C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FE17313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DA17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m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87A2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2B97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76DAEAE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89B3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at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260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0DE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488ABF9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192E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udi Ara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D87C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B6C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20AA0F4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5245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06D6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1168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77DE457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3FF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85F9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204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32A3120B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DCB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rkey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790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CB6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3C452410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8069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Arab Emirat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28DF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D7A9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</w:tr>
      <w:tr w:rsidR="00BB537B" w:rsidRPr="00501257" w14:paraId="52AFFA4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5438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m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FB2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B978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110658A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EAB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D9B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5825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07C3D447" w14:textId="77777777" w:rsidTr="004134B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49E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d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79B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25F0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50D7D4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67A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826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671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70D1AC4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CEC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gol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98FA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8B2D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4A63B30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3F9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tral African Republ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454C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65CD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18375BF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5CD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ng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FD9D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C64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446A283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32B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mocratic Republic of the Cong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5F5A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3F2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274FE36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6A14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quatorial Guin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D09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531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6ED0B6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3EF0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b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24F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7567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02D8D0E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BC8D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47FB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4CF1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6F5FE88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35FA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rund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9377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26F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6760AB4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825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oro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5B3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058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20DC1EA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05E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jibout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6ED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4A7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4A057F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D6B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it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91EF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BB5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7E4C7B7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A648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FA72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2C4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5558108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308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ny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F8E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155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6882D1F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295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dagasc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E13C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A26E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0D1D86FC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EDCF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aw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F7B1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1F1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214075C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0372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zambiq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0C98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262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5441884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89E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wan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DE2E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72B3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403CFE25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6586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mal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B036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E23B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60D32C9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EAE8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z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9554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F9C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7A67C0E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B33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gan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2F3D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1604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1767EBA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0962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am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BC4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C9C6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27ABBC9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A11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Sud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C814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F71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2025780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DDBA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220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6659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45BC52E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7FE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tswa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D7E7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96D2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00ADA9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E99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soth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F5F7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F34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3992842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86A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mi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BC0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F6E2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014B48A6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6A8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131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3F14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</w:tr>
      <w:tr w:rsidR="00BB537B" w:rsidRPr="00501257" w14:paraId="1605E0D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EA95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azi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992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EF4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9C8FE5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697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mbabw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513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F05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3F9FA3A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EC5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5BB6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1EF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4C87FEF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1319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n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B31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A70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706CE65E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A4CB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rkina Fas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AC48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2658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23E9A662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A28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mero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E58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8FC0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0437F8CB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D185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e Ver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2C5F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0743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2A4A3B9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32C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9BF0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1962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34D8B49A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1A5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te dIvoir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D57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C4B1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54C97F96" w14:textId="77777777" w:rsidTr="004134B9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5413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Gambi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41A4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BEE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63CAE4CB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0702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an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AD5F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4A1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19621981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82AA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n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9C3AE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4B0D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61B218F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9301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inea-Bissa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603F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239D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4ABC4D51" w14:textId="77777777" w:rsidTr="004134B9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595F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beri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592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3C5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0C31FF3F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099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FF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D40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1B55A339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C569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urita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4FD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DFCB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641C8267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37CE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g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706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DC8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1010DE58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8A14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ge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4E0E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F9C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6510A7C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9428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ao Tome and Princi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6B997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AC7D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</w:tr>
      <w:tr w:rsidR="00BB537B" w:rsidRPr="00501257" w14:paraId="4BF45430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0FA4C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eg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0541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920A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32567414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E850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erra Leo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19A2F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4CBAD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BB537B" w:rsidRPr="00501257" w14:paraId="011B8FAD" w14:textId="77777777" w:rsidTr="004134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00100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g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33FC2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B863" w14:textId="77777777" w:rsidR="00BB537B" w:rsidRPr="00501257" w:rsidRDefault="00BB537B" w:rsidP="004134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0125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</w:tr>
    </w:tbl>
    <w:p w14:paraId="19638DEE" w14:textId="77777777" w:rsidR="00BB537B" w:rsidRDefault="00BB537B" w:rsidP="00BB537B">
      <w:pPr>
        <w:rPr>
          <w:rFonts w:ascii="Times New Roman" w:hAnsi="Times New Roman" w:cs="Times New Roman"/>
          <w:sz w:val="16"/>
          <w:szCs w:val="16"/>
        </w:rPr>
      </w:pPr>
      <w:r w:rsidRPr="0050125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01257">
        <w:rPr>
          <w:rFonts w:ascii="Times New Roman" w:hAnsi="Times New Roman" w:cs="Times New Roman"/>
          <w:sz w:val="16"/>
          <w:szCs w:val="16"/>
        </w:rPr>
        <w:t xml:space="preserve">            SDI, socio-demographic index.</w:t>
      </w:r>
    </w:p>
    <w:p w14:paraId="1B48B224" w14:textId="77777777" w:rsidR="00BB537B" w:rsidRDefault="00BB537B" w:rsidP="00BB537B">
      <w:pPr>
        <w:rPr>
          <w:rFonts w:ascii="Times New Roman" w:hAnsi="Times New Roman" w:cs="Times New Roman"/>
          <w:sz w:val="16"/>
          <w:szCs w:val="16"/>
        </w:rPr>
      </w:pPr>
    </w:p>
    <w:p w14:paraId="4EE6C36A" w14:textId="77777777" w:rsidR="00BB537B" w:rsidRDefault="00BB537B" w:rsidP="00BB537B">
      <w:pPr>
        <w:rPr>
          <w:rFonts w:ascii="Times New Roman" w:hAnsi="Times New Roman" w:cs="Times New Roman"/>
          <w:sz w:val="16"/>
          <w:szCs w:val="16"/>
        </w:rPr>
      </w:pPr>
    </w:p>
    <w:p w14:paraId="1DC55158" w14:textId="77777777" w:rsidR="00444E32" w:rsidRDefault="00444E32"/>
    <w:sectPr w:rsidR="00444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07552" w14:textId="77777777" w:rsidR="00A23E2F" w:rsidRDefault="00A23E2F" w:rsidP="00BB537B">
      <w:r>
        <w:separator/>
      </w:r>
    </w:p>
  </w:endnote>
  <w:endnote w:type="continuationSeparator" w:id="0">
    <w:p w14:paraId="43091853" w14:textId="77777777" w:rsidR="00A23E2F" w:rsidRDefault="00A23E2F" w:rsidP="00BB5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C97BD" w14:textId="77777777" w:rsidR="00A23E2F" w:rsidRDefault="00A23E2F" w:rsidP="00BB537B">
      <w:r>
        <w:separator/>
      </w:r>
    </w:p>
  </w:footnote>
  <w:footnote w:type="continuationSeparator" w:id="0">
    <w:p w14:paraId="7820BCE3" w14:textId="77777777" w:rsidR="00A23E2F" w:rsidRDefault="00A23E2F" w:rsidP="00BB5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0D3046"/>
    <w:multiLevelType w:val="hybridMultilevel"/>
    <w:tmpl w:val="86EEC9BC"/>
    <w:lvl w:ilvl="0" w:tplc="FD7E6E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D47B6"/>
    <w:rsid w:val="0040744C"/>
    <w:rsid w:val="00444E32"/>
    <w:rsid w:val="00845B99"/>
    <w:rsid w:val="009C1A21"/>
    <w:rsid w:val="00A23E2F"/>
    <w:rsid w:val="00BB537B"/>
    <w:rsid w:val="00CD47B6"/>
    <w:rsid w:val="00D87920"/>
    <w:rsid w:val="00DC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77C04"/>
  <w15:chartTrackingRefBased/>
  <w15:docId w15:val="{1A41CCF5-55AE-4AFA-88DD-333B21D3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5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3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3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37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B537B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BB537B"/>
    <w:rPr>
      <w:color w:val="954F72"/>
      <w:u w:val="single"/>
    </w:rPr>
  </w:style>
  <w:style w:type="paragraph" w:customStyle="1" w:styleId="msonormal0">
    <w:name w:val="msonormal"/>
    <w:basedOn w:val="a"/>
    <w:rsid w:val="00BB53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B537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B537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B53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BB537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BB537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3">
    <w:name w:val="xl63"/>
    <w:basedOn w:val="a"/>
    <w:rsid w:val="00BB537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BB537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font6">
    <w:name w:val="font6"/>
    <w:basedOn w:val="a"/>
    <w:rsid w:val="00BB537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B537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9">
    <w:name w:val="xl69"/>
    <w:basedOn w:val="a"/>
    <w:rsid w:val="00BB537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B537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BB537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B537B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BB537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B537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B537B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B537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BB537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B537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B537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B537B"/>
    <w:pPr>
      <w:ind w:firstLineChars="200" w:firstLine="420"/>
    </w:pPr>
  </w:style>
  <w:style w:type="table" w:styleId="a8">
    <w:name w:val="Table Grid"/>
    <w:basedOn w:val="a1"/>
    <w:uiPriority w:val="39"/>
    <w:rsid w:val="00BB5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7</Words>
  <Characters>5403</Characters>
  <Application>Microsoft Office Word</Application>
  <DocSecurity>0</DocSecurity>
  <Lines>45</Lines>
  <Paragraphs>12</Paragraphs>
  <ScaleCrop>false</ScaleCrop>
  <Company/>
  <LinksUpToDate>false</LinksUpToDate>
  <CharactersWithSpaces>6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talian_commander</cp:lastModifiedBy>
  <cp:revision>3</cp:revision>
  <dcterms:created xsi:type="dcterms:W3CDTF">2024-07-25T03:04:00Z</dcterms:created>
  <dcterms:modified xsi:type="dcterms:W3CDTF">2024-07-30T12:05:00Z</dcterms:modified>
</cp:coreProperties>
</file>